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276"/>
        <w:gridCol w:w="1134"/>
        <w:gridCol w:w="1275"/>
        <w:gridCol w:w="1276"/>
        <w:gridCol w:w="1134"/>
        <w:gridCol w:w="1134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kern w:val="0"/>
                <w:sz w:val="18"/>
                <w:szCs w:val="18"/>
              </w:rPr>
              <w:t>T</w:t>
            </w:r>
            <w:r>
              <w:rPr>
                <w:rFonts w:ascii="宋体" w:hAnsi="宋体" w:cs="宋体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≤4.0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PSA 4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, (%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987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(10.54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8375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89.46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882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14.93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726(85.07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50 (14.26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916 (85.74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70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(35.41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10 (64.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Age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&lt;6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213 (21.5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854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22.1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02 (31.99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3731 (34.7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80 (41.7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968 (42.9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2 (24.7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3 (33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65-6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73 (17.5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860 (22.2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44 (23.59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710 (25.27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14 (27.30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90 (28.7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1 (24.1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4 (23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ind w:firstLine="150" w:firstLineChars="100"/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-7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31 (23.40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073 (24.7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91 (20.78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66 (20.19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4 (18.6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05 (18.8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0 (17.6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0 (16.1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-7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7 (19.9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55 (19.7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71 (14.40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22 (12.3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4 (8.1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73 (6.8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3 (13.5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2 (10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80-8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2 (11.35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98 (8.3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26 (6.70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04 (5.6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8 (3.30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1 (2.0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 (8.2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8 (9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≥8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1 (6.1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35 (2.8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8 (2.55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3 (1.80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 (0.8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9 (0.5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0 (11.7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3 (7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Race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73 (78.32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120 (73.0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583 (84.11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8471 (78.9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26 (89.2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736 (82.9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48 (87.0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60 (83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53 (15.50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03 (19.1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88 (9.99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56 (12.64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1 (6.1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52 (9.4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 (5.8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5 (8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1 (6.1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52 (7.79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1 (5.90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99 (8.3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3 (4.6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28 (7.6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2 (7.0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5 (8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Stage 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N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44 (95.64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210 (98.0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822 (96.81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378 (96.7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46 (82.2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748 (83.1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0 (58.8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76 (56.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43 (4.3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65 (1.9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0 (3.19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48 (3.24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04 (17.7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68 (16.89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0 (41.1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4 (43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Stage M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M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96 (90.7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067 (96.3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797 (95.48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412 (97.07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97 (95.39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698 (96.8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6 (62.3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22 (71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M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1 (9.22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08 (3.6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5 (4.52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14 (2.9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53 (4.61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18 (3.1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4 (37.65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88 (28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Local treatment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33 (64.1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291 (75.1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>1594 (84.70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411 (87.74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084 (94.26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665 (96.37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95 (55.8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97 (63.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5"/>
                <w:szCs w:val="15"/>
              </w:rPr>
              <w:t xml:space="preserve"> 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354 (35.87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ind w:firstLine="150" w:firstLineChars="100"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084 (24.88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88 (15.30)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315 (12.2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66 (5.74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251 (3.63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75 (44.12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113 (36.45)</w:t>
            </w:r>
          </w:p>
        </w:tc>
      </w:tr>
    </w:tbl>
    <w:p>
      <w:r>
        <w:t xml:space="preserve">Table </w:t>
      </w:r>
      <w:r>
        <w:rPr>
          <w:rFonts w:hint="eastAsia"/>
          <w:lang w:val="en-US" w:eastAsia="zh-CN"/>
        </w:rPr>
        <w:t>S2</w:t>
      </w:r>
      <w:bookmarkStart w:id="0" w:name="_GoBack"/>
      <w:bookmarkEnd w:id="0"/>
      <w:r>
        <w:t xml:space="preserve">. Baseline characteristics of patients with Gleason Score 8-10 </w:t>
      </w:r>
      <w:r>
        <w:rPr>
          <w:rFonts w:hint="eastAsia"/>
        </w:rPr>
        <w:t>according to T-category</w:t>
      </w:r>
      <w:r>
        <w:t xml:space="preserve"> in SEER progra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2M2ExMzliNDljMmIwMzRiZTczZTY3YzYyNGVjNzkifQ=="/>
    <w:docVar w:name="KY_MEDREF_DOCUID" w:val="{C85B9BF9-174F-4606-B978-FCC64CA268AD}"/>
    <w:docVar w:name="KY_MEDREF_VERSION" w:val="3"/>
  </w:docVars>
  <w:rsids>
    <w:rsidRoot w:val="00B247D8"/>
    <w:rsid w:val="00015F06"/>
    <w:rsid w:val="0003509C"/>
    <w:rsid w:val="00091E4E"/>
    <w:rsid w:val="000C43D6"/>
    <w:rsid w:val="00304F40"/>
    <w:rsid w:val="00313741"/>
    <w:rsid w:val="00362EAC"/>
    <w:rsid w:val="003A3022"/>
    <w:rsid w:val="003C0608"/>
    <w:rsid w:val="005963F0"/>
    <w:rsid w:val="006028AC"/>
    <w:rsid w:val="00652334"/>
    <w:rsid w:val="00971B10"/>
    <w:rsid w:val="00A83DE0"/>
    <w:rsid w:val="00B247D8"/>
    <w:rsid w:val="00B718E5"/>
    <w:rsid w:val="00BF6B91"/>
    <w:rsid w:val="00C2004F"/>
    <w:rsid w:val="00D37383"/>
    <w:rsid w:val="00D62EC7"/>
    <w:rsid w:val="00DA6B95"/>
    <w:rsid w:val="00EC7393"/>
    <w:rsid w:val="23CC3D0B"/>
    <w:rsid w:val="297E7CF4"/>
    <w:rsid w:val="2B76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ascii="Calibri" w:hAnsi="Calibri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9</Words>
  <Characters>1649</Characters>
  <Lines>13</Lines>
  <Paragraphs>3</Paragraphs>
  <TotalTime>185</TotalTime>
  <ScaleCrop>false</ScaleCrop>
  <LinksUpToDate>false</LinksUpToDate>
  <CharactersWithSpaces>193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0:06:00Z</dcterms:created>
  <dc:creator>Chris Green</dc:creator>
  <cp:lastModifiedBy>brunch</cp:lastModifiedBy>
  <dcterms:modified xsi:type="dcterms:W3CDTF">2024-01-28T15:25:1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357D0B25B7C4297B561DAAF32E35AFF_12</vt:lpwstr>
  </property>
</Properties>
</file>